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36ACE" w14:textId="630864E1" w:rsidR="00C70C58" w:rsidRDefault="00C70C58" w:rsidP="00A72C0F">
      <w:pPr>
        <w:jc w:val="center"/>
      </w:pPr>
    </w:p>
    <w:p w14:paraId="55CDD907" w14:textId="550BD767" w:rsidR="0070475E" w:rsidRDefault="0070475E" w:rsidP="00C70C58"/>
    <w:tbl>
      <w:tblPr>
        <w:tblStyle w:val="TableGrid"/>
        <w:tblpPr w:leftFromText="180" w:rightFromText="180" w:vertAnchor="page" w:horzAnchor="margin" w:tblpXSpec="center" w:tblpY="1951"/>
        <w:tblW w:w="15480" w:type="dxa"/>
        <w:tblLayout w:type="fixed"/>
        <w:tblLook w:val="0480" w:firstRow="0" w:lastRow="0" w:firstColumn="1" w:lastColumn="0" w:noHBand="0" w:noVBand="1"/>
      </w:tblPr>
      <w:tblGrid>
        <w:gridCol w:w="1435"/>
        <w:gridCol w:w="1440"/>
        <w:gridCol w:w="1800"/>
        <w:gridCol w:w="720"/>
        <w:gridCol w:w="2885"/>
        <w:gridCol w:w="985"/>
        <w:gridCol w:w="1265"/>
        <w:gridCol w:w="900"/>
        <w:gridCol w:w="1255"/>
        <w:gridCol w:w="1445"/>
        <w:gridCol w:w="1350"/>
      </w:tblGrid>
      <w:tr w:rsidR="00F31D04" w:rsidRPr="00441D24" w14:paraId="15E90328" w14:textId="77777777" w:rsidTr="007F6277">
        <w:trPr>
          <w:trHeight w:val="350"/>
        </w:trPr>
        <w:tc>
          <w:tcPr>
            <w:tcW w:w="15480" w:type="dxa"/>
            <w:gridSpan w:val="11"/>
            <w:shd w:val="clear" w:color="auto" w:fill="000000" w:themeFill="text1"/>
            <w:vAlign w:val="center"/>
          </w:tcPr>
          <w:p w14:paraId="7F846A25" w14:textId="1C065703" w:rsidR="00F31D04" w:rsidRPr="00F31D04" w:rsidRDefault="00F31D04" w:rsidP="00F31D04">
            <w:pPr>
              <w:tabs>
                <w:tab w:val="left" w:pos="510"/>
              </w:tabs>
              <w:rPr>
                <w:rFonts w:ascii="Arial" w:hAnsi="Arial" w:cs="Arial"/>
                <w:b/>
                <w:color w:val="FFFFFF" w:themeColor="background1"/>
              </w:rPr>
            </w:pPr>
            <w:r w:rsidRPr="00F31D04">
              <w:rPr>
                <w:rFonts w:ascii="Arial" w:hAnsi="Arial" w:cs="Arial"/>
                <w:b/>
                <w:color w:val="FFFFFF" w:themeColor="background1"/>
              </w:rPr>
              <w:t>Table 1:</w:t>
            </w:r>
            <w:r w:rsidR="005A0FB4">
              <w:rPr>
                <w:rFonts w:ascii="Arial" w:hAnsi="Arial" w:cs="Arial"/>
                <w:b/>
                <w:color w:val="FFFFFF" w:themeColor="background1"/>
              </w:rPr>
              <w:t xml:space="preserve"> Available Patient &amp; Mutation Information</w:t>
            </w:r>
          </w:p>
        </w:tc>
      </w:tr>
      <w:tr w:rsidR="007F6277" w:rsidRPr="00441D24" w14:paraId="5E8D2700" w14:textId="77777777" w:rsidTr="007F6277">
        <w:trPr>
          <w:trHeight w:val="766"/>
        </w:trPr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CFD1F11" w14:textId="5376B6F6" w:rsidR="00F31D0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men ID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85EB9EE" w14:textId="1B9A640E" w:rsidR="00F31D0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50FA05A" w14:textId="77777777" w:rsidR="00F31D0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 Diagnosi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3875BB6" w14:textId="77777777" w:rsidR="00F31D04" w:rsidRPr="00441D2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885" w:type="dxa"/>
            <w:shd w:val="clear" w:color="auto" w:fill="D9D9D9" w:themeFill="background1" w:themeFillShade="D9"/>
            <w:vAlign w:val="center"/>
          </w:tcPr>
          <w:p w14:paraId="5FC2B17E" w14:textId="77777777" w:rsidR="007F6277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ediatric/Adult </w:t>
            </w:r>
          </w:p>
          <w:p w14:paraId="1261D445" w14:textId="6FDBD68C" w:rsidR="00F31D0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Age</w:t>
            </w:r>
            <w:r w:rsidR="007F6277">
              <w:rPr>
                <w:rFonts w:ascii="Arial" w:hAnsi="Arial" w:cs="Arial"/>
                <w:b/>
              </w:rPr>
              <w:t xml:space="preserve"> &amp; Karyotype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AD625BE" w14:textId="29CF57A3" w:rsidR="00F31D0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last %</w:t>
            </w:r>
          </w:p>
        </w:tc>
        <w:tc>
          <w:tcPr>
            <w:tcW w:w="1265" w:type="dxa"/>
            <w:shd w:val="clear" w:color="auto" w:fill="D9D9D9" w:themeFill="background1" w:themeFillShade="D9"/>
            <w:vAlign w:val="center"/>
          </w:tcPr>
          <w:p w14:paraId="6B500571" w14:textId="4B3D6DF9" w:rsidR="00F31D04" w:rsidRPr="00441D24" w:rsidRDefault="00F31D04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RBB2 Mutation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7EDBD67" w14:textId="732F645B" w:rsidR="00F31D04" w:rsidRPr="00441D24" w:rsidRDefault="004F3817" w:rsidP="00F31D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</w:t>
            </w:r>
            <w:r w:rsidR="007F6277">
              <w:rPr>
                <w:rFonts w:ascii="Arial" w:hAnsi="Arial" w:cs="Arial"/>
                <w:b/>
              </w:rPr>
              <w:t xml:space="preserve"> </w:t>
            </w:r>
            <w:r w:rsidR="00F31D04">
              <w:rPr>
                <w:rFonts w:ascii="Arial" w:hAnsi="Arial" w:cs="Arial"/>
                <w:b/>
              </w:rPr>
              <w:t>VAF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0CC55D97" w14:textId="7E4BE56B" w:rsidR="00F31D04" w:rsidRDefault="00F31D04" w:rsidP="00F31D04">
            <w:pPr>
              <w:tabs>
                <w:tab w:val="left" w:pos="51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SMIC Status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76881445" w14:textId="64EDAAFB" w:rsidR="00F31D04" w:rsidRDefault="00F31D04" w:rsidP="00F31D04">
            <w:pPr>
              <w:tabs>
                <w:tab w:val="left" w:pos="51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AC Frequency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0507FF2" w14:textId="5208DD92" w:rsidR="00F31D04" w:rsidRDefault="00F31D04" w:rsidP="00F31D04">
            <w:pPr>
              <w:tabs>
                <w:tab w:val="left" w:pos="51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tWalker Ranking</w:t>
            </w:r>
          </w:p>
        </w:tc>
      </w:tr>
      <w:tr w:rsidR="00F31D04" w:rsidRPr="00441D24" w14:paraId="60AF855D" w14:textId="77777777" w:rsidTr="007F6277">
        <w:trPr>
          <w:trHeight w:val="1822"/>
        </w:trPr>
        <w:tc>
          <w:tcPr>
            <w:tcW w:w="1435" w:type="dxa"/>
            <w:vAlign w:val="center"/>
          </w:tcPr>
          <w:p w14:paraId="678D281F" w14:textId="147E8F4D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8-00053</w:t>
            </w:r>
          </w:p>
        </w:tc>
        <w:tc>
          <w:tcPr>
            <w:tcW w:w="1440" w:type="dxa"/>
            <w:vAlign w:val="center"/>
          </w:tcPr>
          <w:p w14:paraId="681E0CB4" w14:textId="659D8892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AML</w:t>
            </w:r>
          </w:p>
        </w:tc>
        <w:tc>
          <w:tcPr>
            <w:tcW w:w="1800" w:type="dxa"/>
            <w:vAlign w:val="center"/>
          </w:tcPr>
          <w:p w14:paraId="63DA5032" w14:textId="24F7136E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AMML</w:t>
            </w:r>
            <w:r>
              <w:rPr>
                <w:rFonts w:ascii="Arial" w:hAnsi="Arial" w:cs="Arial"/>
                <w:sz w:val="22"/>
              </w:rPr>
              <w:t xml:space="preserve"> with MLL rearrangement</w:t>
            </w:r>
          </w:p>
        </w:tc>
        <w:tc>
          <w:tcPr>
            <w:tcW w:w="720" w:type="dxa"/>
            <w:vAlign w:val="center"/>
          </w:tcPr>
          <w:p w14:paraId="49438334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2885" w:type="dxa"/>
            <w:vAlign w:val="center"/>
          </w:tcPr>
          <w:p w14:paraId="07A3CC1E" w14:textId="77777777" w:rsidR="00F31D04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diatric</w:t>
            </w:r>
          </w:p>
          <w:p w14:paraId="30EFBF2A" w14:textId="77777777" w:rsidR="007F6277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(</w:t>
            </w:r>
            <w:r w:rsidR="007F6277">
              <w:rPr>
                <w:rFonts w:ascii="Arial" w:hAnsi="Arial" w:cs="Arial"/>
                <w:sz w:val="22"/>
              </w:rPr>
              <w:t>Age: 5</w:t>
            </w:r>
          </w:p>
          <w:p w14:paraId="346943FC" w14:textId="49B56047" w:rsidR="00F31D04" w:rsidRPr="007F6277" w:rsidRDefault="007F6277" w:rsidP="00F31D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2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aryotype: </w:t>
            </w:r>
            <w:proofErr w:type="gramStart"/>
            <w:r w:rsidRPr="007F6277">
              <w:rPr>
                <w:rFonts w:ascii="Arial" w:hAnsi="Arial" w:cs="Arial"/>
                <w:color w:val="000000" w:themeColor="text1"/>
                <w:sz w:val="22"/>
                <w:szCs w:val="22"/>
              </w:rPr>
              <w:t>46,XX</w:t>
            </w:r>
            <w:proofErr w:type="gramEnd"/>
            <w:r w:rsidRPr="007F6277">
              <w:rPr>
                <w:rFonts w:ascii="Arial" w:hAnsi="Arial" w:cs="Arial"/>
                <w:color w:val="000000" w:themeColor="text1"/>
                <w:sz w:val="22"/>
                <w:szCs w:val="22"/>
              </w:rPr>
              <w:t>,t(10;11)(p?11.2;q?23)[20]</w:t>
            </w:r>
            <w:r w:rsidR="00F31D04" w:rsidRPr="007F627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dxa"/>
            <w:vAlign w:val="center"/>
          </w:tcPr>
          <w:p w14:paraId="3E0D3117" w14:textId="4E191C8E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PB: 59</w:t>
            </w:r>
          </w:p>
          <w:p w14:paraId="1B2118F9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920BFE">
              <w:rPr>
                <w:rFonts w:ascii="Arial" w:hAnsi="Arial" w:cs="Arial"/>
                <w:sz w:val="22"/>
              </w:rPr>
              <w:t>M: 9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BD2D8F8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b/>
                <w:color w:val="009193"/>
                <w:sz w:val="22"/>
              </w:rPr>
            </w:pPr>
            <w:r w:rsidRPr="00920BFE">
              <w:rPr>
                <w:rFonts w:ascii="Arial" w:hAnsi="Arial" w:cs="Arial"/>
                <w:b/>
                <w:color w:val="E5702B"/>
                <w:sz w:val="22"/>
              </w:rPr>
              <w:t>R188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DA7869" w14:textId="0EDE0C2E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Pr="00920BFE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1255" w:type="dxa"/>
            <w:vAlign w:val="center"/>
          </w:tcPr>
          <w:p w14:paraId="0B13BEA6" w14:textId="7A799C95" w:rsidR="00F31D04" w:rsidRPr="00F31D04" w:rsidRDefault="00F31D04" w:rsidP="00F31D04">
            <w:pPr>
              <w:jc w:val="center"/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  <w:t>No</w:t>
            </w:r>
          </w:p>
        </w:tc>
        <w:tc>
          <w:tcPr>
            <w:tcW w:w="1445" w:type="dxa"/>
            <w:vAlign w:val="center"/>
          </w:tcPr>
          <w:p w14:paraId="424A3793" w14:textId="0AA42DBE" w:rsidR="00F31D04" w:rsidRPr="00920BFE" w:rsidRDefault="00F31D04" w:rsidP="00F31D04">
            <w:pPr>
              <w:jc w:val="center"/>
              <w:rPr>
                <w:sz w:val="22"/>
              </w:rPr>
            </w:pPr>
            <w:r w:rsidRPr="00920BFE"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  <w:t>0.00003298</w:t>
            </w:r>
          </w:p>
        </w:tc>
        <w:tc>
          <w:tcPr>
            <w:tcW w:w="1350" w:type="dxa"/>
            <w:vAlign w:val="center"/>
          </w:tcPr>
          <w:p w14:paraId="143A7E4E" w14:textId="4558F636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31D04" w:rsidRPr="00441D24" w14:paraId="2B45C550" w14:textId="77777777" w:rsidTr="007F6277">
        <w:trPr>
          <w:trHeight w:val="1527"/>
        </w:trPr>
        <w:tc>
          <w:tcPr>
            <w:tcW w:w="1435" w:type="dxa"/>
            <w:vAlign w:val="center"/>
          </w:tcPr>
          <w:p w14:paraId="688500E1" w14:textId="1A4B2C76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9-00076</w:t>
            </w:r>
          </w:p>
        </w:tc>
        <w:tc>
          <w:tcPr>
            <w:tcW w:w="1440" w:type="dxa"/>
            <w:vAlign w:val="center"/>
          </w:tcPr>
          <w:p w14:paraId="489C3CDE" w14:textId="2D491A5C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ALL</w:t>
            </w:r>
          </w:p>
        </w:tc>
        <w:tc>
          <w:tcPr>
            <w:tcW w:w="1800" w:type="dxa"/>
            <w:vAlign w:val="center"/>
          </w:tcPr>
          <w:p w14:paraId="2CD7E2B2" w14:textId="07E07E70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B-ALL</w:t>
            </w:r>
            <w:r>
              <w:rPr>
                <w:rFonts w:ascii="Arial" w:hAnsi="Arial" w:cs="Arial"/>
                <w:sz w:val="22"/>
              </w:rPr>
              <w:t>, CRLF2</w:t>
            </w:r>
            <w:r w:rsidRPr="006B5641">
              <w:rPr>
                <w:rFonts w:ascii="Arial" w:hAnsi="Arial" w:cs="Arial"/>
                <w:sz w:val="22"/>
                <w:vertAlign w:val="superscript"/>
              </w:rPr>
              <w:t>+</w:t>
            </w:r>
          </w:p>
        </w:tc>
        <w:tc>
          <w:tcPr>
            <w:tcW w:w="720" w:type="dxa"/>
            <w:vAlign w:val="center"/>
          </w:tcPr>
          <w:p w14:paraId="71209C87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2885" w:type="dxa"/>
            <w:vAlign w:val="center"/>
          </w:tcPr>
          <w:p w14:paraId="0CABF9C6" w14:textId="77777777" w:rsidR="00F31D04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diatric</w:t>
            </w:r>
          </w:p>
          <w:p w14:paraId="5956B23B" w14:textId="08C0FFFA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unknown)</w:t>
            </w:r>
          </w:p>
        </w:tc>
        <w:tc>
          <w:tcPr>
            <w:tcW w:w="985" w:type="dxa"/>
            <w:vAlign w:val="center"/>
          </w:tcPr>
          <w:p w14:paraId="0B21ED65" w14:textId="4561F091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PB: 75</w:t>
            </w:r>
          </w:p>
          <w:p w14:paraId="2F9CE308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920BFE">
              <w:rPr>
                <w:rFonts w:ascii="Arial" w:hAnsi="Arial" w:cs="Arial"/>
                <w:sz w:val="22"/>
              </w:rPr>
              <w:t>M: 10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D3DBE97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b/>
                <w:color w:val="941651"/>
                <w:sz w:val="22"/>
              </w:rPr>
            </w:pPr>
            <w:r w:rsidRPr="00920BFE">
              <w:rPr>
                <w:rFonts w:ascii="Arial" w:hAnsi="Arial" w:cs="Arial"/>
                <w:b/>
                <w:color w:val="0068A0"/>
                <w:sz w:val="22"/>
              </w:rPr>
              <w:t>P489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C59406" w14:textId="67FE723B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Pr="00920BFE">
              <w:rPr>
                <w:rFonts w:ascii="Arial" w:hAnsi="Arial" w:cs="Arial"/>
                <w:sz w:val="22"/>
              </w:rPr>
              <w:t>52</w:t>
            </w:r>
          </w:p>
        </w:tc>
        <w:tc>
          <w:tcPr>
            <w:tcW w:w="1255" w:type="dxa"/>
            <w:vAlign w:val="center"/>
          </w:tcPr>
          <w:p w14:paraId="3DA3D2AB" w14:textId="50BC7225" w:rsidR="00F31D04" w:rsidRPr="00920BFE" w:rsidRDefault="00F31D04" w:rsidP="00F31D04">
            <w:pPr>
              <w:jc w:val="center"/>
              <w:rPr>
                <w:rFonts w:ascii="Arial" w:hAnsi="Arial" w:cs="Arial"/>
                <w:bCs/>
                <w:color w:val="333333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333333"/>
                <w:sz w:val="22"/>
                <w:szCs w:val="18"/>
                <w:shd w:val="clear" w:color="auto" w:fill="FFFFFF"/>
              </w:rPr>
              <w:t>Yes</w:t>
            </w:r>
          </w:p>
        </w:tc>
        <w:tc>
          <w:tcPr>
            <w:tcW w:w="1445" w:type="dxa"/>
            <w:vAlign w:val="center"/>
          </w:tcPr>
          <w:p w14:paraId="5ACC9D0B" w14:textId="3BFEEBAB" w:rsidR="00F31D04" w:rsidRPr="00920BFE" w:rsidRDefault="00F31D04" w:rsidP="00F31D04">
            <w:pPr>
              <w:jc w:val="center"/>
              <w:rPr>
                <w:sz w:val="22"/>
              </w:rPr>
            </w:pPr>
            <w:r w:rsidRPr="00920BFE">
              <w:rPr>
                <w:rFonts w:ascii="Arial" w:hAnsi="Arial" w:cs="Arial"/>
                <w:bCs/>
                <w:color w:val="333333"/>
                <w:sz w:val="22"/>
                <w:szCs w:val="18"/>
                <w:shd w:val="clear" w:color="auto" w:fill="FFFFFF"/>
              </w:rPr>
              <w:t>0.0007738</w:t>
            </w:r>
          </w:p>
        </w:tc>
        <w:tc>
          <w:tcPr>
            <w:tcW w:w="1350" w:type="dxa"/>
            <w:vAlign w:val="center"/>
          </w:tcPr>
          <w:p w14:paraId="2714068F" w14:textId="501135E1" w:rsidR="00F31D04" w:rsidRPr="00A917B6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</w:p>
        </w:tc>
      </w:tr>
      <w:tr w:rsidR="00F31D04" w:rsidRPr="00441D24" w14:paraId="552CC115" w14:textId="77777777" w:rsidTr="007F6277">
        <w:trPr>
          <w:trHeight w:val="1518"/>
        </w:trPr>
        <w:tc>
          <w:tcPr>
            <w:tcW w:w="1435" w:type="dxa"/>
            <w:vAlign w:val="center"/>
          </w:tcPr>
          <w:p w14:paraId="28313338" w14:textId="288AC388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-00319</w:t>
            </w:r>
          </w:p>
        </w:tc>
        <w:tc>
          <w:tcPr>
            <w:tcW w:w="1440" w:type="dxa"/>
            <w:vAlign w:val="center"/>
          </w:tcPr>
          <w:p w14:paraId="2EAF673B" w14:textId="517FA030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AML</w:t>
            </w:r>
          </w:p>
        </w:tc>
        <w:tc>
          <w:tcPr>
            <w:tcW w:w="1800" w:type="dxa"/>
            <w:vAlign w:val="center"/>
          </w:tcPr>
          <w:p w14:paraId="1A17FBC2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NPM1</w:t>
            </w:r>
            <w:r w:rsidRPr="00920BFE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920BFE">
              <w:rPr>
                <w:rFonts w:ascii="Arial" w:hAnsi="Arial" w:cs="Arial"/>
                <w:sz w:val="22"/>
              </w:rPr>
              <w:t>, FLT3-ITD</w:t>
            </w:r>
            <w:r w:rsidRPr="00920BFE">
              <w:rPr>
                <w:rFonts w:ascii="Arial" w:hAnsi="Arial" w:cs="Arial"/>
                <w:sz w:val="22"/>
                <w:vertAlign w:val="superscript"/>
              </w:rPr>
              <w:t>+</w:t>
            </w:r>
          </w:p>
        </w:tc>
        <w:tc>
          <w:tcPr>
            <w:tcW w:w="720" w:type="dxa"/>
            <w:vAlign w:val="center"/>
          </w:tcPr>
          <w:p w14:paraId="2521F33B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2885" w:type="dxa"/>
            <w:vAlign w:val="center"/>
          </w:tcPr>
          <w:p w14:paraId="09F43E52" w14:textId="77777777" w:rsidR="00F31D04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ult</w:t>
            </w:r>
          </w:p>
          <w:p w14:paraId="214EA638" w14:textId="77777777" w:rsidR="007F6277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="007F6277">
              <w:rPr>
                <w:rFonts w:ascii="Arial" w:hAnsi="Arial" w:cs="Arial"/>
                <w:sz w:val="22"/>
              </w:rPr>
              <w:t xml:space="preserve">Age: </w:t>
            </w:r>
            <w:r>
              <w:rPr>
                <w:rFonts w:ascii="Arial" w:hAnsi="Arial" w:cs="Arial"/>
                <w:sz w:val="22"/>
              </w:rPr>
              <w:t>66</w:t>
            </w:r>
          </w:p>
          <w:p w14:paraId="21695F32" w14:textId="65477861" w:rsidR="00F31D04" w:rsidRPr="00920BFE" w:rsidRDefault="007F6277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Karyotype: </w:t>
            </w:r>
            <w:proofErr w:type="gramStart"/>
            <w:r w:rsidRPr="007F6277">
              <w:rPr>
                <w:rFonts w:ascii="Arial" w:hAnsi="Arial" w:cs="Arial"/>
                <w:sz w:val="22"/>
              </w:rPr>
              <w:t>46,XX</w:t>
            </w:r>
            <w:proofErr w:type="gramEnd"/>
            <w:r w:rsidRPr="007F6277">
              <w:rPr>
                <w:rFonts w:ascii="Arial" w:hAnsi="Arial" w:cs="Arial"/>
                <w:sz w:val="22"/>
              </w:rPr>
              <w:t>,t(1;15)(p32;q15)[19]/46,XX[1]</w:t>
            </w:r>
            <w:r w:rsidR="00F31D0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85" w:type="dxa"/>
            <w:vAlign w:val="center"/>
          </w:tcPr>
          <w:p w14:paraId="227CE94A" w14:textId="6E006D2E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 w:rsidRPr="00920BFE">
              <w:rPr>
                <w:rFonts w:ascii="Arial" w:hAnsi="Arial" w:cs="Arial"/>
                <w:sz w:val="22"/>
              </w:rPr>
              <w:t>PB: 45</w:t>
            </w:r>
          </w:p>
          <w:p w14:paraId="2D0E80F8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920BFE">
              <w:rPr>
                <w:rFonts w:ascii="Arial" w:hAnsi="Arial" w:cs="Arial"/>
                <w:sz w:val="22"/>
              </w:rPr>
              <w:t>M: 7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56E80D" w14:textId="77777777" w:rsidR="00F31D04" w:rsidRPr="00920BFE" w:rsidRDefault="00F31D04" w:rsidP="00F31D04">
            <w:pPr>
              <w:jc w:val="center"/>
              <w:rPr>
                <w:rFonts w:ascii="Arial" w:hAnsi="Arial" w:cs="Arial"/>
                <w:b/>
                <w:color w:val="941651"/>
                <w:sz w:val="22"/>
              </w:rPr>
            </w:pPr>
            <w:r w:rsidRPr="00920BFE">
              <w:rPr>
                <w:rFonts w:ascii="Arial" w:hAnsi="Arial" w:cs="Arial"/>
                <w:b/>
                <w:color w:val="228140"/>
                <w:sz w:val="22"/>
              </w:rPr>
              <w:t>L1157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10F09A" w14:textId="3A7D8F1A" w:rsidR="00F31D04" w:rsidRPr="00920BFE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Pr="00920BFE">
              <w:rPr>
                <w:rFonts w:ascii="Arial" w:hAnsi="Arial" w:cs="Arial"/>
                <w:sz w:val="22"/>
              </w:rPr>
              <w:t>46</w:t>
            </w:r>
          </w:p>
        </w:tc>
        <w:tc>
          <w:tcPr>
            <w:tcW w:w="1255" w:type="dxa"/>
            <w:vAlign w:val="center"/>
          </w:tcPr>
          <w:p w14:paraId="3116C535" w14:textId="3C4021B6" w:rsidR="00F31D04" w:rsidRPr="00920BFE" w:rsidRDefault="00F31D04" w:rsidP="00F31D04">
            <w:pPr>
              <w:jc w:val="center"/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  <w:t>No</w:t>
            </w:r>
          </w:p>
        </w:tc>
        <w:tc>
          <w:tcPr>
            <w:tcW w:w="1445" w:type="dxa"/>
            <w:vAlign w:val="center"/>
          </w:tcPr>
          <w:p w14:paraId="2FEAE810" w14:textId="50D5B1E7" w:rsidR="00F31D04" w:rsidRPr="00920BFE" w:rsidRDefault="00F31D04" w:rsidP="00F31D04">
            <w:pPr>
              <w:jc w:val="center"/>
              <w:rPr>
                <w:sz w:val="22"/>
              </w:rPr>
            </w:pPr>
            <w:r w:rsidRPr="00920BFE"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  <w:t>0.00007937</w:t>
            </w:r>
          </w:p>
        </w:tc>
        <w:tc>
          <w:tcPr>
            <w:tcW w:w="1350" w:type="dxa"/>
            <w:vAlign w:val="center"/>
          </w:tcPr>
          <w:p w14:paraId="7E4F980D" w14:textId="029039EC" w:rsidR="00F31D04" w:rsidRPr="00EE0627" w:rsidRDefault="00F31D04" w:rsidP="00F31D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</w:tbl>
    <w:p w14:paraId="40C9BAAE" w14:textId="4A5F3C52" w:rsidR="00F53640" w:rsidRDefault="00F53640" w:rsidP="00F53640">
      <w:pPr>
        <w:jc w:val="both"/>
        <w:rPr>
          <w:rFonts w:ascii="Arial" w:hAnsi="Arial" w:cs="Arial"/>
          <w:sz w:val="22"/>
        </w:rPr>
      </w:pPr>
      <w:r w:rsidRPr="001676E1">
        <w:rPr>
          <w:rFonts w:ascii="Arial" w:hAnsi="Arial" w:cs="Arial"/>
          <w:sz w:val="22"/>
        </w:rPr>
        <w:t>PB, Peripheral Blood; BM, Bone Marrow; VAF, Variant Allele Frequency</w:t>
      </w:r>
    </w:p>
    <w:p w14:paraId="4299E104" w14:textId="67551E5C" w:rsidR="006B5641" w:rsidRDefault="006B5641" w:rsidP="00F53640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RLF2, Cytokine Receptor-like Factor 2</w:t>
      </w:r>
    </w:p>
    <w:p w14:paraId="11357647" w14:textId="076A761E" w:rsidR="00D63270" w:rsidRDefault="00D63270" w:rsidP="00EE0627">
      <w:pPr>
        <w:rPr>
          <w:rFonts w:ascii="Arial" w:hAnsi="Arial" w:cs="Arial"/>
          <w:sz w:val="22"/>
        </w:rPr>
      </w:pPr>
      <w:bookmarkStart w:id="0" w:name="_GoBack"/>
      <w:bookmarkEnd w:id="0"/>
    </w:p>
    <w:p w14:paraId="1A420EE1" w14:textId="73418721" w:rsidR="00C7625B" w:rsidRDefault="00C7625B" w:rsidP="00EE0627">
      <w:pPr>
        <w:rPr>
          <w:rFonts w:ascii="Arial" w:hAnsi="Arial" w:cs="Arial"/>
          <w:sz w:val="22"/>
        </w:rPr>
      </w:pPr>
    </w:p>
    <w:p w14:paraId="33EA0270" w14:textId="336C497F" w:rsidR="00C7625B" w:rsidRDefault="00C7625B" w:rsidP="00EE0627">
      <w:pPr>
        <w:rPr>
          <w:rFonts w:ascii="Arial" w:hAnsi="Arial" w:cs="Arial"/>
          <w:sz w:val="22"/>
        </w:rPr>
      </w:pPr>
    </w:p>
    <w:p w14:paraId="5C4C5990" w14:textId="77777777" w:rsidR="00C7625B" w:rsidRPr="00920BFE" w:rsidRDefault="00C7625B" w:rsidP="00EE0627">
      <w:pPr>
        <w:rPr>
          <w:rFonts w:ascii="Arial" w:hAnsi="Arial" w:cs="Arial"/>
          <w:sz w:val="22"/>
        </w:rPr>
      </w:pPr>
    </w:p>
    <w:sectPr w:rsidR="00C7625B" w:rsidRPr="00920BFE" w:rsidSect="00AF2F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24"/>
    <w:rsid w:val="00002AD5"/>
    <w:rsid w:val="000112D2"/>
    <w:rsid w:val="00032B41"/>
    <w:rsid w:val="00044B6B"/>
    <w:rsid w:val="00077969"/>
    <w:rsid w:val="00081233"/>
    <w:rsid w:val="000873F7"/>
    <w:rsid w:val="000B6102"/>
    <w:rsid w:val="000C03E2"/>
    <w:rsid w:val="000C0C73"/>
    <w:rsid w:val="000D4039"/>
    <w:rsid w:val="000E17CF"/>
    <w:rsid w:val="000E3FDE"/>
    <w:rsid w:val="000E597E"/>
    <w:rsid w:val="000F067F"/>
    <w:rsid w:val="000F1949"/>
    <w:rsid w:val="000F1FE9"/>
    <w:rsid w:val="000F3BAF"/>
    <w:rsid w:val="0010462C"/>
    <w:rsid w:val="00120C58"/>
    <w:rsid w:val="00122250"/>
    <w:rsid w:val="0013071F"/>
    <w:rsid w:val="0013477A"/>
    <w:rsid w:val="0015434B"/>
    <w:rsid w:val="0016299C"/>
    <w:rsid w:val="001676E1"/>
    <w:rsid w:val="00170D70"/>
    <w:rsid w:val="00170D93"/>
    <w:rsid w:val="00171BFF"/>
    <w:rsid w:val="0018415A"/>
    <w:rsid w:val="001A2BCD"/>
    <w:rsid w:val="001B3D62"/>
    <w:rsid w:val="001C7D2F"/>
    <w:rsid w:val="002006D5"/>
    <w:rsid w:val="002051C4"/>
    <w:rsid w:val="002056A9"/>
    <w:rsid w:val="00220BA5"/>
    <w:rsid w:val="00226BBD"/>
    <w:rsid w:val="00227A3C"/>
    <w:rsid w:val="00231690"/>
    <w:rsid w:val="00235DDE"/>
    <w:rsid w:val="00236E22"/>
    <w:rsid w:val="00240AEA"/>
    <w:rsid w:val="00273766"/>
    <w:rsid w:val="00275C16"/>
    <w:rsid w:val="00277317"/>
    <w:rsid w:val="00287462"/>
    <w:rsid w:val="00291DC6"/>
    <w:rsid w:val="002A153D"/>
    <w:rsid w:val="002B3388"/>
    <w:rsid w:val="002B6EDA"/>
    <w:rsid w:val="002D1627"/>
    <w:rsid w:val="002E593E"/>
    <w:rsid w:val="002E7894"/>
    <w:rsid w:val="002E7D38"/>
    <w:rsid w:val="002F1E15"/>
    <w:rsid w:val="002F3D03"/>
    <w:rsid w:val="00315869"/>
    <w:rsid w:val="003241A7"/>
    <w:rsid w:val="0033062D"/>
    <w:rsid w:val="003356B1"/>
    <w:rsid w:val="00340EB1"/>
    <w:rsid w:val="00352FB8"/>
    <w:rsid w:val="00360E66"/>
    <w:rsid w:val="00364F65"/>
    <w:rsid w:val="003727D1"/>
    <w:rsid w:val="003779FD"/>
    <w:rsid w:val="0038131E"/>
    <w:rsid w:val="00384884"/>
    <w:rsid w:val="00394B11"/>
    <w:rsid w:val="003B1C6D"/>
    <w:rsid w:val="003B28C7"/>
    <w:rsid w:val="003C5C66"/>
    <w:rsid w:val="003D350D"/>
    <w:rsid w:val="003E0B2E"/>
    <w:rsid w:val="003F17E4"/>
    <w:rsid w:val="00400806"/>
    <w:rsid w:val="00401A6F"/>
    <w:rsid w:val="00416B5D"/>
    <w:rsid w:val="00441D24"/>
    <w:rsid w:val="00446B91"/>
    <w:rsid w:val="00450F03"/>
    <w:rsid w:val="0045202E"/>
    <w:rsid w:val="0045651A"/>
    <w:rsid w:val="00460446"/>
    <w:rsid w:val="00461483"/>
    <w:rsid w:val="004668A0"/>
    <w:rsid w:val="00471890"/>
    <w:rsid w:val="00471CCE"/>
    <w:rsid w:val="00484C6B"/>
    <w:rsid w:val="004B1C8C"/>
    <w:rsid w:val="004B1E51"/>
    <w:rsid w:val="004E3CB8"/>
    <w:rsid w:val="004F3817"/>
    <w:rsid w:val="004F5661"/>
    <w:rsid w:val="00506C30"/>
    <w:rsid w:val="0052148A"/>
    <w:rsid w:val="00530EDF"/>
    <w:rsid w:val="005454B3"/>
    <w:rsid w:val="005477F8"/>
    <w:rsid w:val="00554BC8"/>
    <w:rsid w:val="00554F87"/>
    <w:rsid w:val="00571FA9"/>
    <w:rsid w:val="005774A9"/>
    <w:rsid w:val="0059059C"/>
    <w:rsid w:val="005A0FB4"/>
    <w:rsid w:val="005A656B"/>
    <w:rsid w:val="005B716A"/>
    <w:rsid w:val="005D4BED"/>
    <w:rsid w:val="005E4740"/>
    <w:rsid w:val="005F15DD"/>
    <w:rsid w:val="005F3FC5"/>
    <w:rsid w:val="00632E6D"/>
    <w:rsid w:val="00635BB4"/>
    <w:rsid w:val="006600FF"/>
    <w:rsid w:val="00665120"/>
    <w:rsid w:val="006A1F3B"/>
    <w:rsid w:val="006A29E3"/>
    <w:rsid w:val="006B5641"/>
    <w:rsid w:val="006B6547"/>
    <w:rsid w:val="006C3415"/>
    <w:rsid w:val="0070475E"/>
    <w:rsid w:val="00707970"/>
    <w:rsid w:val="00721896"/>
    <w:rsid w:val="00723301"/>
    <w:rsid w:val="00723BD5"/>
    <w:rsid w:val="00724217"/>
    <w:rsid w:val="0076308A"/>
    <w:rsid w:val="00765506"/>
    <w:rsid w:val="00767850"/>
    <w:rsid w:val="00774DE0"/>
    <w:rsid w:val="00775172"/>
    <w:rsid w:val="00780782"/>
    <w:rsid w:val="00783762"/>
    <w:rsid w:val="007862B6"/>
    <w:rsid w:val="00794D6A"/>
    <w:rsid w:val="007A2078"/>
    <w:rsid w:val="007C0F08"/>
    <w:rsid w:val="007C1D76"/>
    <w:rsid w:val="007C3E7F"/>
    <w:rsid w:val="007D0D93"/>
    <w:rsid w:val="007D6674"/>
    <w:rsid w:val="007F6277"/>
    <w:rsid w:val="00804054"/>
    <w:rsid w:val="008153EE"/>
    <w:rsid w:val="00837BA9"/>
    <w:rsid w:val="00842A6F"/>
    <w:rsid w:val="00842B45"/>
    <w:rsid w:val="00846E7E"/>
    <w:rsid w:val="00854E76"/>
    <w:rsid w:val="00863A42"/>
    <w:rsid w:val="00876E5A"/>
    <w:rsid w:val="00891A76"/>
    <w:rsid w:val="008A5887"/>
    <w:rsid w:val="008B0F8B"/>
    <w:rsid w:val="008C7740"/>
    <w:rsid w:val="008D57CE"/>
    <w:rsid w:val="008E3991"/>
    <w:rsid w:val="008E7926"/>
    <w:rsid w:val="008E7E4B"/>
    <w:rsid w:val="00920BFE"/>
    <w:rsid w:val="00925792"/>
    <w:rsid w:val="009259FD"/>
    <w:rsid w:val="009368AC"/>
    <w:rsid w:val="009411CD"/>
    <w:rsid w:val="0094747C"/>
    <w:rsid w:val="009501A5"/>
    <w:rsid w:val="00956269"/>
    <w:rsid w:val="00966ACA"/>
    <w:rsid w:val="009769E4"/>
    <w:rsid w:val="009A33D4"/>
    <w:rsid w:val="009B0C6E"/>
    <w:rsid w:val="009B5763"/>
    <w:rsid w:val="009C2BF5"/>
    <w:rsid w:val="009C762C"/>
    <w:rsid w:val="009E1C15"/>
    <w:rsid w:val="00A03633"/>
    <w:rsid w:val="00A07007"/>
    <w:rsid w:val="00A164DC"/>
    <w:rsid w:val="00A20988"/>
    <w:rsid w:val="00A33B64"/>
    <w:rsid w:val="00A33C1A"/>
    <w:rsid w:val="00A34878"/>
    <w:rsid w:val="00A5185B"/>
    <w:rsid w:val="00A72C0F"/>
    <w:rsid w:val="00A76571"/>
    <w:rsid w:val="00A81120"/>
    <w:rsid w:val="00A917B6"/>
    <w:rsid w:val="00AA0A1C"/>
    <w:rsid w:val="00AB4517"/>
    <w:rsid w:val="00AC324A"/>
    <w:rsid w:val="00AD7DF4"/>
    <w:rsid w:val="00AE2018"/>
    <w:rsid w:val="00AE6F8B"/>
    <w:rsid w:val="00AF05B4"/>
    <w:rsid w:val="00AF20A9"/>
    <w:rsid w:val="00AF2F16"/>
    <w:rsid w:val="00B0142C"/>
    <w:rsid w:val="00B01E50"/>
    <w:rsid w:val="00B07787"/>
    <w:rsid w:val="00B37DBC"/>
    <w:rsid w:val="00B40CF5"/>
    <w:rsid w:val="00B42D8E"/>
    <w:rsid w:val="00B43924"/>
    <w:rsid w:val="00B56C6E"/>
    <w:rsid w:val="00B57C2C"/>
    <w:rsid w:val="00B859F7"/>
    <w:rsid w:val="00B978C5"/>
    <w:rsid w:val="00BA50BC"/>
    <w:rsid w:val="00BA613B"/>
    <w:rsid w:val="00BC25D8"/>
    <w:rsid w:val="00BE149F"/>
    <w:rsid w:val="00BF2CB8"/>
    <w:rsid w:val="00C15D8B"/>
    <w:rsid w:val="00C433C1"/>
    <w:rsid w:val="00C55CAC"/>
    <w:rsid w:val="00C571FE"/>
    <w:rsid w:val="00C572B8"/>
    <w:rsid w:val="00C6757E"/>
    <w:rsid w:val="00C67B62"/>
    <w:rsid w:val="00C70C58"/>
    <w:rsid w:val="00C7625B"/>
    <w:rsid w:val="00C874C0"/>
    <w:rsid w:val="00CB543A"/>
    <w:rsid w:val="00CB5D50"/>
    <w:rsid w:val="00CC1974"/>
    <w:rsid w:val="00CC7A07"/>
    <w:rsid w:val="00CD1F58"/>
    <w:rsid w:val="00CD7DF2"/>
    <w:rsid w:val="00CE7791"/>
    <w:rsid w:val="00D07AB7"/>
    <w:rsid w:val="00D33F6F"/>
    <w:rsid w:val="00D34B85"/>
    <w:rsid w:val="00D40649"/>
    <w:rsid w:val="00D4181B"/>
    <w:rsid w:val="00D63270"/>
    <w:rsid w:val="00DA2631"/>
    <w:rsid w:val="00DA3BE6"/>
    <w:rsid w:val="00DC1518"/>
    <w:rsid w:val="00DD06F8"/>
    <w:rsid w:val="00DD6C4B"/>
    <w:rsid w:val="00DE0312"/>
    <w:rsid w:val="00E22D77"/>
    <w:rsid w:val="00E27040"/>
    <w:rsid w:val="00E27525"/>
    <w:rsid w:val="00E33D45"/>
    <w:rsid w:val="00E35462"/>
    <w:rsid w:val="00E50B2D"/>
    <w:rsid w:val="00E61E9C"/>
    <w:rsid w:val="00E71345"/>
    <w:rsid w:val="00E72EF7"/>
    <w:rsid w:val="00E74DB0"/>
    <w:rsid w:val="00E860C3"/>
    <w:rsid w:val="00EC1D82"/>
    <w:rsid w:val="00ED2475"/>
    <w:rsid w:val="00ED3C9F"/>
    <w:rsid w:val="00EE0627"/>
    <w:rsid w:val="00EF422D"/>
    <w:rsid w:val="00EF68DF"/>
    <w:rsid w:val="00F0572D"/>
    <w:rsid w:val="00F100AD"/>
    <w:rsid w:val="00F10E92"/>
    <w:rsid w:val="00F20A15"/>
    <w:rsid w:val="00F2428E"/>
    <w:rsid w:val="00F31D04"/>
    <w:rsid w:val="00F32B2C"/>
    <w:rsid w:val="00F35B8C"/>
    <w:rsid w:val="00F53640"/>
    <w:rsid w:val="00F64F8E"/>
    <w:rsid w:val="00F65C7D"/>
    <w:rsid w:val="00F845A7"/>
    <w:rsid w:val="00F85B98"/>
    <w:rsid w:val="00F96D13"/>
    <w:rsid w:val="00FA4FA1"/>
    <w:rsid w:val="00FC117D"/>
    <w:rsid w:val="00FD4EA4"/>
    <w:rsid w:val="00FD5112"/>
    <w:rsid w:val="00FF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2A89"/>
  <w15:chartTrackingRefBased/>
  <w15:docId w15:val="{46D0588D-D505-5B4C-B817-E5AF54167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D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0</Words>
  <Characters>6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K. Joshi</dc:creator>
  <cp:keywords/>
  <dc:description/>
  <cp:lastModifiedBy>Sunil K. Joshi</cp:lastModifiedBy>
  <cp:revision>21</cp:revision>
  <dcterms:created xsi:type="dcterms:W3CDTF">2019-12-31T00:27:00Z</dcterms:created>
  <dcterms:modified xsi:type="dcterms:W3CDTF">2020-03-25T18:46:00Z</dcterms:modified>
</cp:coreProperties>
</file>